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122"/>
        <w:tblW w:w="9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00"/>
        <w:gridCol w:w="1160"/>
        <w:gridCol w:w="3560"/>
        <w:gridCol w:w="1160"/>
      </w:tblGrid>
      <w:tr w:rsidR="008225CD" w:rsidRPr="00157EE3" w14:paraId="6CF37900" w14:textId="77777777" w:rsidTr="008225CD">
        <w:trPr>
          <w:trHeight w:val="625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B4C80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Non-fastidious pathogen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2B019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ABAF9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Uncommon and/or difficult to diagnose pathogen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3C117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N</w:t>
            </w:r>
          </w:p>
        </w:tc>
      </w:tr>
      <w:tr w:rsidR="008225CD" w:rsidRPr="00157EE3" w14:paraId="5D8685C1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5F98C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Streptococcus sp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35622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C543B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Mycobacterium tuberculosi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83B44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8225CD" w:rsidRPr="00157EE3" w14:paraId="34B32870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62617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Klebsiella sp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00631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A445F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Mycobacterium non-tuberculosi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D9753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8225CD" w:rsidRPr="00157EE3" w14:paraId="5B63C1D9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32FFF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Staphylococcus sp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52546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3CDE3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Nocardia </w:t>
            </w: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farcinia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E670A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8225CD" w:rsidRPr="00157EE3" w14:paraId="1A448F4D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08C28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Enterococcus sp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DAAB5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AA2DE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Borrelia burgdorferi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6F292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8225CD" w:rsidRPr="00157EE3" w14:paraId="56E09040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A42A8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Haemophilus sp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BFE05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D0199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Mycoplasma homini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3271E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8225CD" w:rsidRPr="00157EE3" w14:paraId="702B84D0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AC5BD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Neisseria sp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09903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AC829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Treponema pallidum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D7342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8225CD" w:rsidRPr="00157EE3" w14:paraId="023D667F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31799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Serratia sp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D21F9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D1BAF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Ureaplasma</w:t>
            </w:r>
            <w:proofErr w:type="spellEnd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parvum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BD453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8225CD" w:rsidRPr="00157EE3" w14:paraId="214E42CF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1D0A9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Citrobacter sp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E918D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2BADC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Actinomyces </w:t>
            </w: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oris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76303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225CD" w:rsidRPr="00157EE3" w14:paraId="0879B4BF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5B512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Cutibacterium</w:t>
            </w:r>
            <w:proofErr w:type="spellEnd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p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06462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7CC36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artonella </w:t>
            </w: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hensela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1E778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225CD" w:rsidRPr="00157EE3" w14:paraId="7B85DA6F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7C82C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Enterobacter sp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71015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0D622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orrelia </w:t>
            </w: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miyamotoi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3D4C2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225CD" w:rsidRPr="00157EE3" w14:paraId="68409B63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9CADC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Pseudomonas sp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84166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1B9F9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hlamydia </w:t>
            </w: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pstittaci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87015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225CD" w:rsidRPr="00157EE3" w14:paraId="529C7C2C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602EE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Acinetobacter sp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B0F65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A729A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Cronobacter</w:t>
            </w:r>
            <w:proofErr w:type="spellEnd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sakazakii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B60C7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225CD" w:rsidRPr="00157EE3" w14:paraId="7338FD68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48192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Bacteroides sp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B92DC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DCD14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Fusobacterium </w:t>
            </w: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necrophorum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132DC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225CD" w:rsidRPr="00157EE3" w14:paraId="2A9D463D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E76AA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Corynebacterium sp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B4992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262F3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Fusobacterium </w:t>
            </w: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nucleatum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AAFF6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225CD" w:rsidRPr="00157EE3" w14:paraId="3B5599E7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C4BC7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Cronobacter</w:t>
            </w:r>
            <w:proofErr w:type="spellEnd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p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40547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B7BE5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Gardenerella</w:t>
            </w:r>
            <w:proofErr w:type="spellEnd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vaginali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CA07D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225CD" w:rsidRPr="00157EE3" w14:paraId="74853C46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DF920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Leuconostoc</w:t>
            </w:r>
            <w:proofErr w:type="spellEnd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p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B2207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56BD8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Kingella</w:t>
            </w:r>
            <w:proofErr w:type="spellEnd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kingae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6F656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225CD" w:rsidRPr="00157EE3" w14:paraId="06018B35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62D03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Moraxella sp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98F01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FD4B5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Legionella s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FF833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225CD" w:rsidRPr="00157EE3" w14:paraId="05A040F9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61918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Pantoea</w:t>
            </w:r>
            <w:proofErr w:type="spellEnd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p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D60F9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DED3A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Leptospira </w:t>
            </w: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borgpetersenii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28976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225CD" w:rsidRPr="00157EE3" w14:paraId="6C38CD5D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94069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Proteus ap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8DF93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5E5BE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Mycoplasma pneumoniae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B6D9C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225CD" w:rsidRPr="00157EE3" w14:paraId="1E948AF5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B64DD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Rothia</w:t>
            </w:r>
            <w:proofErr w:type="spellEnd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p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96AB2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F0488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Tropheryma</w:t>
            </w:r>
            <w:proofErr w:type="spellEnd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whipplei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DB564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225CD" w:rsidRPr="00157EE3" w14:paraId="5D0FC1EF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39360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Shewanella</w:t>
            </w:r>
            <w:proofErr w:type="spellEnd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pp.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99074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7B665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Ureaplasma</w:t>
            </w:r>
            <w:proofErr w:type="spellEnd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urealyticum</w:t>
            </w:r>
            <w:proofErr w:type="spellEnd"/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CE4BC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8225CD" w:rsidRPr="00157EE3" w14:paraId="76FE30A0" w14:textId="77777777" w:rsidTr="008225CD">
        <w:trPr>
          <w:trHeight w:val="294"/>
        </w:trPr>
        <w:tc>
          <w:tcPr>
            <w:tcW w:w="35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FCC29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80EAB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7A4CA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i/>
                <w:iCs/>
                <w:sz w:val="22"/>
                <w:szCs w:val="22"/>
              </w:rPr>
              <w:t>Yersinia pesti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9BE16" w14:textId="77777777" w:rsidR="008225CD" w:rsidRPr="008225CD" w:rsidRDefault="008225CD" w:rsidP="008225CD">
            <w:pPr>
              <w:rPr>
                <w:rFonts w:ascii="Arial" w:hAnsi="Arial" w:cs="Arial"/>
                <w:sz w:val="22"/>
                <w:szCs w:val="22"/>
              </w:rPr>
            </w:pPr>
            <w:r w:rsidRPr="008225CD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6C8BF5FD" w14:textId="6100584A" w:rsidR="005B6CDA" w:rsidRPr="008225CD" w:rsidRDefault="008225CD">
      <w:pPr>
        <w:rPr>
          <w:rFonts w:ascii="Arial" w:hAnsi="Arial" w:cs="Arial"/>
          <w:b/>
          <w:bCs/>
          <w:sz w:val="22"/>
          <w:szCs w:val="22"/>
        </w:rPr>
      </w:pPr>
      <w:r w:rsidRPr="008225CD">
        <w:rPr>
          <w:rFonts w:ascii="Arial" w:hAnsi="Arial" w:cs="Arial"/>
          <w:b/>
          <w:bCs/>
          <w:sz w:val="22"/>
          <w:szCs w:val="22"/>
        </w:rPr>
        <w:t xml:space="preserve">Supplementary table 1. Bacteria detection list by </w:t>
      </w:r>
      <w:proofErr w:type="spellStart"/>
      <w:r w:rsidRPr="008225CD">
        <w:rPr>
          <w:rFonts w:ascii="Arial" w:hAnsi="Arial" w:cs="Arial"/>
          <w:b/>
          <w:bCs/>
          <w:sz w:val="22"/>
          <w:szCs w:val="22"/>
        </w:rPr>
        <w:t>mNGS</w:t>
      </w:r>
      <w:proofErr w:type="spellEnd"/>
    </w:p>
    <w:sectPr w:rsidR="005B6CDA" w:rsidRPr="008225CD" w:rsidSect="00525309">
      <w:pgSz w:w="12240" w:h="15840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EE3"/>
    <w:rsid w:val="00046433"/>
    <w:rsid w:val="000B48B8"/>
    <w:rsid w:val="00157EE3"/>
    <w:rsid w:val="001643A5"/>
    <w:rsid w:val="00194F02"/>
    <w:rsid w:val="001A117C"/>
    <w:rsid w:val="00227737"/>
    <w:rsid w:val="002E15B6"/>
    <w:rsid w:val="002F0D89"/>
    <w:rsid w:val="002F1341"/>
    <w:rsid w:val="00365D37"/>
    <w:rsid w:val="00390E52"/>
    <w:rsid w:val="00392BD8"/>
    <w:rsid w:val="003947E0"/>
    <w:rsid w:val="00416B6A"/>
    <w:rsid w:val="004C2614"/>
    <w:rsid w:val="00525309"/>
    <w:rsid w:val="005B6CDA"/>
    <w:rsid w:val="006F7FEF"/>
    <w:rsid w:val="008225CD"/>
    <w:rsid w:val="008C36E2"/>
    <w:rsid w:val="009046F5"/>
    <w:rsid w:val="00953D27"/>
    <w:rsid w:val="009838C0"/>
    <w:rsid w:val="009C2D04"/>
    <w:rsid w:val="00A85227"/>
    <w:rsid w:val="00B1024F"/>
    <w:rsid w:val="00B2397E"/>
    <w:rsid w:val="00B72770"/>
    <w:rsid w:val="00BA38EE"/>
    <w:rsid w:val="00BC38C3"/>
    <w:rsid w:val="00C8596C"/>
    <w:rsid w:val="00D13925"/>
    <w:rsid w:val="00D32F80"/>
    <w:rsid w:val="00DA26C5"/>
    <w:rsid w:val="00E15883"/>
    <w:rsid w:val="00EC4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3AE4AE"/>
  <w15:chartTrackingRefBased/>
  <w15:docId w15:val="{0ADF8480-DA68-7B41-B035-6046022A2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7E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E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E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E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E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E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E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E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E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E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7E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E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E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E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E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E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E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E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E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7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EE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7E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7E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7E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E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7E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E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E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E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75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Benoit</dc:creator>
  <cp:keywords/>
  <dc:description/>
  <cp:lastModifiedBy>Patrick Benoit</cp:lastModifiedBy>
  <cp:revision>2</cp:revision>
  <dcterms:created xsi:type="dcterms:W3CDTF">2024-03-04T16:40:00Z</dcterms:created>
  <dcterms:modified xsi:type="dcterms:W3CDTF">2024-03-04T16:45:00Z</dcterms:modified>
</cp:coreProperties>
</file>